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Additionaldatafile1"/>
      <w:r>
        <w:rPr>
          <w:rFonts w:cs="Arial" w:ascii="Arial" w:hAnsi="Arial"/>
          <w:b/>
          <w:sz w:val="21"/>
          <w:szCs w:val="22"/>
          <w:lang w:val="en-GB"/>
        </w:rPr>
        <w:t xml:space="preserve">Additional </w:t>
      </w:r>
      <w:bookmarkEnd w:id="0"/>
      <w:r>
        <w:rPr>
          <w:rFonts w:cs="Arial" w:ascii="Arial" w:hAnsi="Arial"/>
          <w:b/>
          <w:sz w:val="21"/>
          <w:szCs w:val="22"/>
          <w:lang w:val="en-GB"/>
        </w:rPr>
        <w:t>data file 1</w:t>
      </w:r>
      <w:r>
        <w:rPr>
          <w:rFonts w:cs="Arial" w:ascii="Arial" w:hAnsi="Arial"/>
          <w:sz w:val="21"/>
          <w:szCs w:val="22"/>
          <w:lang w:val="en-GB"/>
        </w:rPr>
        <w:t>. MeSH terms and limits applied to address guideline literature queries – 2009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2"/>
          <w:lang w:val="en-GB"/>
        </w:rPr>
      </w:pPr>
      <w:r>
        <w:rPr>
          <w:rFonts w:cs="Arial" w:ascii="Arial" w:hAnsi="Arial"/>
          <w:sz w:val="21"/>
          <w:szCs w:val="22"/>
          <w:lang w:val="en-GB"/>
        </w:rPr>
      </w:r>
    </w:p>
    <w:tbl>
      <w:tblPr>
        <w:tblW w:w="141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"/>
        <w:gridCol w:w="532"/>
        <w:gridCol w:w="941"/>
        <w:gridCol w:w="1"/>
        <w:gridCol w:w="10768"/>
        <w:gridCol w:w="1"/>
        <w:gridCol w:w="1420"/>
        <w:gridCol w:w="1"/>
      </w:tblGrid>
      <w:tr>
        <w:trPr>
          <w:tblHeader w:val="true"/>
          <w:trHeight w:val="58" w:hRule="atLeast"/>
        </w:trPr>
        <w:tc>
          <w:tcPr>
            <w:tcW w:w="19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107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Query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imit</w:t>
            </w:r>
          </w:p>
        </w:tc>
      </w:tr>
      <w:tr>
        <w:trPr>
          <w:trHeight w:val="105" w:hRule="atLeast"/>
        </w:trPr>
        <w:tc>
          <w:tcPr>
            <w:tcW w:w="462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  <w:lang w:val="en-GB"/>
              </w:rPr>
              <w:t>I</w:t>
            </w:r>
          </w:p>
        </w:tc>
        <w:tc>
          <w:tcPr>
            <w:tcW w:w="13663" w:type="dxa"/>
            <w:gridSpan w:val="6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  <w:t>Initial resuscitation and prevention of further bleeding</w:t>
            </w:r>
          </w:p>
        </w:tc>
      </w:tr>
      <w:tr>
        <w:trPr>
          <w:trHeight w:val="105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coagulopathy have an effect on outcome in patients with different types of injury?</w:t>
            </w:r>
          </w:p>
        </w:tc>
      </w:tr>
      <w:tr>
        <w:trPr>
          <w:trHeight w:val="124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“Blood coagulation disorders”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Clinical Trial, Meta-Analysis, Practice Guideline, Randomized Controlled Trial, Review, Humans, English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  <w:bookmarkStart w:id="1" w:name="_Hlk226522731"/>
            <w:bookmarkStart w:id="2" w:name="_Hlk226522731"/>
            <w:bookmarkEnd w:id="2"/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control of acid-base balance during the initial resuscitation affect outcome?</w:t>
            </w:r>
          </w:p>
        </w:tc>
      </w:tr>
      <w:tr>
        <w:trPr>
          <w:trHeight w:val="155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[MAJR] AND "Acid-Base Equilibrium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185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degree of initial bleeding affect coagulopathy?</w:t>
            </w:r>
          </w:p>
        </w:tc>
      </w:tr>
      <w:tr>
        <w:trPr>
          <w:trHeight w:val="10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ind w:left="360" w:hanging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"Wounds and Injuries"[MeSH] AND "Hemorrhage"[MeSH] AND Hemostasis[MeSH]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148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degree of initial bleeding affect outcome?</w:t>
            </w:r>
          </w:p>
        </w:tc>
      </w:tr>
      <w:tr>
        <w:trPr>
          <w:trHeight w:val="144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“Hemorrhage”[MeSH] AND “Hemostasis”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initial resuscitation with respect to haemostasis have an effect on outcome in patients with different types of injury?</w:t>
            </w:r>
          </w:p>
        </w:tc>
      </w:tr>
      <w:tr>
        <w:trPr>
          <w:trHeight w:val="405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 OR "Emergency Treatment"[MeSH] OR "Emergencies"[MeSH] OR "Critical Care"[MeSH] OR "Emergency Treatment"[MeSH]) AND ("Resuscitation"[MeSH] OR "Resuscitation Orders"[MeSH]) AND ("Hemostatic Techniques"[MeSH] OR "Hemostasi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126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s wound compression effective in preventing bleeding and coagulopathy?</w:t>
            </w:r>
          </w:p>
        </w:tc>
      </w:tr>
      <w:tr>
        <w:trPr>
          <w:trHeight w:val="405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eSH] OR "Emergency Service, Hospital"[MeSH] OR "Emergency Medical Services"[MeSH] OR "Emergency Medical Technicians"[MeSH] OR "Emergency Services, Psychiatric"[MeSH] OR "Emergency Treatment"[MeSH] OR "Emergency Medical Tags"[MeSH] OR "Emergency Nursing"[MeSH] OR "Emergency Medicine"[MeSH] OR "Emergency Medical Service Communication Systems"[MeSH] OR "Ambulances"[MeSH] OR "Air Ambulances"[MeSH] OR "After-Hours Care"[MeSH] OR "Infusions, Intraosseous"[MeSH] OR "Hotlines"[MeSH] OR "Triage"[MeSH] OR "Propranolol"[MeSH] OR "Poison Control Centers"[MeSH] OR "Phentolamine"[MeSH] OR "Nitroprusside"[MeSH] OR "Methylprednisolone Hemisuccinate"[MeSH] OR "Information Systems"[MeSH] OR "Crisis Intervention"[MeSH] OR 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 OR "Emergency Treatment"[MeSH] OR "Emergencies"[MeSH] OR "Critical Care"[MeSH] OR "Emergency Treatment"[MeSH] OR "Hematologic Diseases"[MeSH] OR "Blood Coagulation Disorders"[MeSH] OR "Blood Coagulation Disorders, Inherited"[MeSH] OR "Disseminated Intravascular Coagulation"[MeSH] OR "Coagulation Protein Disorders"[MeSH] OR "Hemorrhagic Disorders"[MeSH] OR "Factor XII Deficiency"[MeSH]) AND "Bandages"[MeSH] AND "Hemorrhage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duration of the pre-hospital phase of initial resuscitation have an effect on outcome in patients with haemorrhagic shock?</w:t>
            </w:r>
          </w:p>
        </w:tc>
      </w:tr>
      <w:tr>
        <w:trPr>
          <w:trHeight w:val="405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Shock, Hemorrhagic"[MeSH] AND ("Emergency Medical Services"[MeSH] OR "Emergencies"[MeSH] OR "Ambulances"[MeSH] OR "Emergency Medical Technicians"[MeSH] OR "Emergency Treatment"[MeSH] OR "Emergency Medical Tags"[MeSH] OR "Emergency Nursing"[MeSH] OR "Emergency Medicine"[MeSH] OR "Emergency Medical Service Communication Systems"[MeSH] OR "Air Ambulances"[MeSH]) AND (pre-hospital OR prehospital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amount of bleeding and type of injury influence the selection of the hospital to which the trauma patient should be transported?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Health Care Category"[MAJR] AND "Hemorrhage"[MeSH] AND "Wounds and Injuries"[MeSH] AND ("Emergencies"[MeSH] OR "Emergency Treatment"[MeSH] OR "Emergency Medicine"[MeSH] OR "Emergency Medical Technician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76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  <w:lang w:val="en-GB"/>
              </w:rPr>
              <w:t>II</w:t>
            </w:r>
          </w:p>
        </w:tc>
        <w:tc>
          <w:tcPr>
            <w:tcW w:w="13663" w:type="dxa"/>
            <w:gridSpan w:val="6"/>
            <w:tcBorders/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  <w:t>Diagnosis and monitoring of bleeding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s there evidence to support a correlation between the mechanism of injury and the risk of bleeding?</w:t>
            </w:r>
          </w:p>
        </w:tc>
      </w:tr>
      <w:tr>
        <w:trPr>
          <w:trHeight w:val="160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AJR] AND “Hemorrhage”[MeSH] AND correlation[All Fields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ich clinical signs are most appropriate to detect the patient who is actively bleeding?</w:t>
            </w:r>
          </w:p>
        </w:tc>
      </w:tr>
      <w:tr>
        <w:trPr>
          <w:trHeight w:val="145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[MeSH] AND "Hemorrhage"[MeSH] AND ("Emergencies"[MeSH] OR "Emergency Treatment"[MeSH] OR "Emergency Medicine"[MeSH] OR "Emergency Medical Technicians"[MeSH]) AND ("Diagnosis"[MeSH] OR "Signs and Symptom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ich laboratory parameters (biochemical tests) are most appropriate to detect the patient who is actively bleeding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 [MeSH] AND "Hemorrhage" [MeSH] AND ("Clinical Chemistry Tests"[MeSH] OR "Monitoring, Physiologic" [MeSH] OR "Chemistry, Clinical"[MeSH] OR "Biological Markers"[MeSH] OR "Intercellular Signaling Peptides and Protein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360" w:hanging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ich imaging diagnostic tools are most appropriate to detect the patient who is actively bleeding?</w:t>
            </w:r>
          </w:p>
        </w:tc>
      </w:tr>
      <w:tr>
        <w:trPr>
          <w:trHeight w:val="76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[MeSH] AND "Hemorrhage"[MeSH] AND "Diagnostic Imaging"[MeSH] AND ("Emergencies"[MeSH] OR "Emergency Treatment"[MeSH] OR "Emergency Medicine"[MeSH] OR "Emergency Medical Technician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s there evidence to support the use of a specific score to assess the extent of bleeding?</w:t>
            </w:r>
          </w:p>
        </w:tc>
      </w:tr>
      <w:tr>
        <w:trPr>
          <w:trHeight w:val="19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Hemorrhage"[MeSH] AND "Trauma Severity Indices"[MeSH] AND "Wounds and Injuries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711" w:type="dxa"/>
            <w:gridSpan w:val="4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ich coagulation monitoring tools are most appropriate to detect the patient who is actively bleeding?</w:t>
            </w:r>
          </w:p>
        </w:tc>
        <w:tc>
          <w:tcPr>
            <w:tcW w:w="1421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"[MAJR] OR "Hemorrhage"[MAJR] OR "Blood Coagulation"[MAJR]) AND ("Emergencies"[MeSH] OR "Emergency Treatment"[MeSH] OR "Emergency Medicine"[MeSH] OR "Emergency Medical Technicians"[MeSH]) AND (“Monitoring, Physiologic” [MeSH] OR "Point-of-Care Systems"[Mesh] OR "Thrombelastography"[Mesh] OR "Predictive Value of Test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years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/diagnosis"[MAJR] OR "Hemorrhage/diagnosis"[MAJR] OR "Blood Coagulation Disorders/diagnosis"[MAJR] OR "Blood Coagulation Factors/analysis"[MAJR] OR "Blood Coagulation Factors/diagnostic use"[MAJR]) AND ("Point-of-Care Systems"[Mesh] OR "Thrombelastography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/diagnosis"[MAJR] OR "Hemorrhage/diagnosis"[MAJR] OR "Blood Coagulation Disorders/diagnosis"[MAJR] OR "Blood Coagulation Factors/analysis"[MAJR] OR "Blood Coagulation Factors/diagnostic use"[MAJR]) AND ("Point-of-Care Systems"[Mesh] OR "Thrombelastography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rman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ich coagulation monitoring tools are most appropriate to detect post-traumatic coagulopathy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[MeSH] AND ("Hemorrhage"[Mesh] OR "Disseminated Intravascular Coagulation"[Mesh]) AND ("Emergencies"[MeSH] OR "Emergency Treatment"[MeSH] OR "Emergency Medicine"[MeSH] OR "Emergency Medical Technicians"[MeSH]) AND ("Diagnosis"[MeSH] OR "Monitoring, Physiologic"[MeSH] OR "Point-of-Care Systems"[Mesh] OR "Thrombelastography"[Mesh] OR "Predictive Value of Test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years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type of monitoring tool used have an impact on outcome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[MeSH] AND ("Hemorrhage"[Mesh] OR "Disseminated Intravascular Coagulation"[Mesh]) AND ("Emergencies"[MeSH] OR "Emergency Treatment"[MeSH] OR "Emergency Medicine"[MeSH] OR "Emergency Medical Technicians"[MeSH]) AND "Outcome Assessment (Health Care)"[Mesh] AND ("Pathological Conditions, Signs and Symptoms"[Mesh] OR "Diagnosis"[MeSH] OR "Point-of-Care Systems"[Mesh] OR "Thrombelastography"[Mesh] OR "Predictive Value of Test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Using which coagulation monitoring tools can the effectiveness of therapeutic measures be monitored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Wounds and Injuries"[MeSH] AND (("Blood Coagulation"[Mesh] AND "Blood Coagulation Disorders"[Mesh]) OR "Hemorrhage "[MeSH] OR “Shock, Hemorrhagic”[MeSH]) AND "Treatment Outcome"[Mesh] AND "Therapeutics"[Mesh] AND ("Emergencies"[MeSH] OR "Emergency Treatment"[MeSH] OR "Emergency Medicine"[MeSH] OR "Emergency Medical Technicians"[MeSH]) AND ("Diagnosis"[MeSH] OR “Monitoring, Physiologic” [MeSH] OR "Point-of-Care Systems"[Mesh] OR "Thrombelastography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76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  <w:lang w:val="en-GB"/>
              </w:rPr>
              <w:t>III</w:t>
            </w:r>
          </w:p>
        </w:tc>
        <w:tc>
          <w:tcPr>
            <w:tcW w:w="13663" w:type="dxa"/>
            <w:gridSpan w:val="6"/>
            <w:tcBorders/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  <w:t>Rapid control of bleeding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an the mechanism of injury (e.g. blunt vs. penetrating trauma) be used as a determinant for deciding which patients in haemorrhagic shock are candidates for surgical bleeding control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AJR] AND “Hemorrhage”[MeSH] AND “Shock, Hemorrhagic”[MeSH] AND (“Emergencies”[MeSH] OR “Emergency Treatment”[MeSH] OR “Emergency Medicine”[MeSH] OR “Emergency Medical Technicians”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angiographic embolisation improve the outcome of patients with haemorrhagic shock and pelvic ring disruption?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Embolization, Therapeutic”[MeSH] AND (“Shock, Hemorrhagic”[MeSH] OR “Fractures”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are the characteristics of patients with free intraabdominal fluid according to FAST in whom secondary diagnostics (i.e. CT scan) can be safely performed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(“Diagnostic Imaging”[MeSH] OR “Ultrasonography”[MeSH]) AND “Ascitic Fluid”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characterises the patient in heamorrhagic shock in whom in whom immediate aortic cross-clamping is warranted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(“Diagnostic Imaging”[MeSH] OR “Ultrasonography”[MeSH]) AND “Ascitic Fluid”[MeSH] “Shock, Hemorrhagic”[MeSH] AND (“Angioscopy”[MeSH] OR “Heart, Assist Devices”[MeSH] OR “Cardiovascular Surgical Procedures”[MeSH] OR “Surgical Procedures Minimally Invasive”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122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elapsed time from admission to OR influence outcome for trauma patients who need emergency surgery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y Medical Services"[MeSH] OR "Emergencies"[MeSH] OR "Emergency Treatment"[MeSH] OR "Critical Care"[MeSH]) AND "Hemorrhage"[MeSH] AND "Outcome and Process Assessment (Health Care)"[MeSH]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urgent surgery to control haemorrhage improve the outcome of patients with haemorrhagic shock and pelvic ring disruption?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Hip Fractures"[MeSH] AND "Shock, Hemorrhagic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characterises the patient with free intraabdominal fluid according to FAST who requires immediate laparotomy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Ascitic Fluid"[MeSH] AND "Laparotomy"[MeSH]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characterises the patient in haemorrhagic shock in whom packing is warranted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(“Ascitic Fluid”[MeSH] OR “Shock, Hemorrhagic”[MeSH] OR “Hemorrhage”[MeSH]) AND "Abdominal Injuries"[Mesh] AND ("Hemostasis, Surgical"[Mesh] OR "Hemostatic Techniques"[Mesh] OR "Surgical Procedures, Minimally Invasive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characterises the patient in haemorrhagic shock in whom use of a tourniquet is warranted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(“Hemorrhage”[MeSH] OR “Shock, Hemorrhagic”[MeSH]) AND "Tourniquets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use of local haemostatic agents improve outcome of patients with haemorrhagic shock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(“Hemorrhage”[MeSH] OR “Shock, Hemorrhagic”[MeSH]) AND "Hemostatic Techniques"[Mesh] AND ("Fibrin Tissue Adhesive"[Mesh] OR "Fibrin Foam"[Mesh] OR "Gelatin Sponge, Absorbable"[Mesh] OR "Thrombin"[Mesh] OR "Thromboplastin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urgent surgery to prevent further bleeding improve outcome for patients with haemorrhagic shock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“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Wounds and Injuries”[MeSH] AND (“Hemorrhage”[MeSH] OR “Shock, Hemorrhagic”[MeSH]) AND "Hemostasis, Surgical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769" w:type="dxa"/>
            <w:gridSpan w:val="2"/>
            <w:tcBorders/>
          </w:tcPr>
          <w:p>
            <w:pPr>
              <w:pStyle w:val="Normal"/>
              <w:snapToGrid w:val="false"/>
              <w:ind w:left="180" w:hanging="18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  <w:lang w:val="en-GB"/>
              </w:rPr>
              <w:t>IV</w:t>
            </w:r>
          </w:p>
        </w:tc>
        <w:tc>
          <w:tcPr>
            <w:tcW w:w="13663" w:type="dxa"/>
            <w:gridSpan w:val="6"/>
            <w:tcBorders/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  <w:t>Tissue oxygenation, type of fluid and hypothermia</w:t>
            </w:r>
          </w:p>
        </w:tc>
      </w:tr>
      <w:tr>
        <w:trPr>
          <w:trHeight w:val="174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is the corridor for the haematocrit to be achieved for adequate tissue oxygenation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Hematocrit"[MeSH] AND ("Oxygen Consumption"[MeSH] OR "Blood Gas Monitoring, Transcutaneous"[MeSH] OR "Blood Gas Analysis"[MeSH] OR "Gases"[MeSH] OR "Cell Respiration"[MeSH] OR "Blood Substitutes"[MeSH] OR "Blood Chemical Analysis"[MeSH] OR "Respiratory Function Tests"[MeSH] OR "Oximetry"[MeSH] OR "Blood Pressure"[MeSH] OR "Venous Pressure"[MeSH] OR "Hypotension"[MeSH]) AND 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182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ow should volume loading be managed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Blood Substitutes"[MeSH] OR "Fluorocarbons"[MeSH] OR "Plasma Substitutes"[MeSH] OR "Fluorocarbons"[MeSH] OR "Plasma Substitutes"[MeSH] OR "Fluid Therapy"[MeSH] OR "Rehydration Solutions"[MeSH] OR "Solutions"[MeSH] OR "Colloids"[MeSH] OR "Sodium Chloride"[MeSH] OR "Saline Solution, Hypertonic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Infusions, Parenteral"[MeSH] OR "Infusions, Intravenou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114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blood pressure achieved during initial resuscitation influence morbidity or outcome in the trauma patient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Blood Pressure Determination"[MeSH] OR "Blood Pressure"[MeSH] OR "Blood Pressure Monitoring, Ambulatory"[MeSH] OR "Hypertension"[MeSH] OR "Venous Pressure"[MeSH] OR "Hypotension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mergencies"[MeSh] OR "Emergency Treatment"[MeSH] OR "Emergency Medicine"[MeSh] OR "Emergency Medical Technician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90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type of fluid used for initial resuscitation influence morbidity or outcome in the trauma patient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Blood Substitutes"[MeSH] OR "Fluorocarbons"[MeSH] OR "Plasma Substitutes"[MeSH] OR "Fluorocarbons"[MeSH] OR "Plasma Substitutes"[MeSH] OR "Fluid Therapy"[MeSH] OR "Rehydration Solutions"[MeSH] OR "Solutions"[MeSH] OR "Colloids"[MeSH] OR "Sodium Chloride"[MeSH] OR "Saline Solution, Hypertonic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mergencies"[MeSH] OR "Emergency Treatment"[MeSH] OR "Emergency Medicine"[MeSH] OR "Emergency Medical Technician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156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controlled mild hypothermia (34°C) affect outcome or morbidity in the trauma patient compared to normothermia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Hypothermia"[MeSH] OR "Gastric Hypothermia"[MeSH] OR "Hypothermia, Induced"[MeSH] OR "Circulatory Arrest, Deep Hypothermia Induced"[MeSH]) AND "Outcome and Process Assessment (Health Care)"[MeSH] AND ("Wounds and Injuries"[MeSH] OR "injuries"[Subheading] OR "Craniocerebral Trauma"[MeSH] OR "Trauma Severity Indices"[MeSH] OR "Trauma Centers"[MeSH] OR "Cumulative Trauma Disorders"[MeSH] OR "Cerebrovascular Trauma"[MeSH] OR "Multiple Trauma"[MeSH] OR "Trauma, Nervous System"[MeSH] OR "Head Injuries, Penetrating"[MeSH] OR "Abducens Nerve Injury"[MeSH] OR "Optic Nerve Injuries"[MeSH] OR "Coma, Post-Head Injury"[MeSH] OR "Facial Nerve Injuries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76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  <w:lang w:val="en-GB"/>
              </w:rPr>
              <w:t>V</w:t>
            </w:r>
          </w:p>
        </w:tc>
        <w:tc>
          <w:tcPr>
            <w:tcW w:w="13663" w:type="dxa"/>
            <w:gridSpan w:val="6"/>
            <w:tcBorders/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  <w:t>Management of bleeding and coagulation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mallCaps/>
                <w:color w:val="FFFFFF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mallCaps/>
                <w:color w:val="FFFFFF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Pharmacological agents to support coagulation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indications for anti-fibrinolytics in a bleeding patient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recommended doses of anti-fibrinolytic agents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ve anti-fibrinolytics been shown to be efficaciou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risks of using anti-fibrinolytics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ich anti-fibrinolytic(s) are preferable based on comparative data and risk benefit analysis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Antifibrinolytic Agents"[MeSH] AND ("Hemorrhage"[MeSH] OR "Brain Stem Hemorrhage, Traumatic"[MeSH] OR "Subarachnoid Hemorrhage"[MeSH] OR "Cerebral Hemorrhage"[MeSH] OR "Cerebral Hemorrhage, Traumatic"[MeSH] OR "Subarachnoid Hemorrhage, Traumatic"[MeSH] OR "Brain Hemorrhage, Traumatic"[MeSH] OR "Intracranial Hemorrhage, Traumatic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"Antifibrinolytic Agents"[MeSH] AND ("Hemorrhage"[MeSH] OR "Brain Stem Hemorrhage, Traumatic"[MeSH] OR "Subarachnoid Hemorrhage"[MeSH] OR "Cerebral Hemorrhage"[MeSH] OR "Cerebral Hemorrhage, Traumatic"[MeSH] OR "Subarachnoid Hemorrhage, Traumatic"[MeSH] OR "Brain Hemorrhage, Traumatic"[MeSH] OR "Intracranial Hemorrhage, Traumatic"[MeSH]) NOT "Aprotinin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are the indications for the use of coagulation factor concentrates in a bleeding patient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recommended doses of coagulation factor concentrates in a bleeding patient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ve coagulation factor concentrates been shown to be efficaciou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are the risks of using coagulation factor concentrates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"Blood Coagulation Factors 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"Factor XIII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13131" w:type="dxa"/>
            <w:gridSpan w:val="5"/>
            <w:vMerge w:val="restart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indications for the use of desmopressin in a bleeding patient?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is the recommended dose of desmopressin in a bleeding patient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13131" w:type="dxa"/>
            <w:gridSpan w:val="5"/>
            <w:vMerge w:val="continue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s desmopressin been shown to be efficaciou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are the risks of using desmopressin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"Deamino Arginine Vasopressin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"Calcium"[MAJR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AJR] OR "Emergency Treatment"[ MAJR] OR "Emergency Medicine"[ MAJR] OR "Emergency Medical Technicians"[ MAJR] OR "Wounds and Injuries"[ MAJR] OR "Craniocerebral Trauma"[ MAJR] OR "Cerebrovascular Trauma"[ MAJR] OR "Multiple Trauma"[ MAJR] OR "Trauma, Nervous System"[ MAJR] OR "Head Injuries, Penetrating"[ MAJR] OR "Carotid Artery Injuries"[ MAJR] OR "Head Injuries, Closed"[ MAJR] OR "Spinal Cord Injuries"[ MAJR] OR "Traumatology"[ MAJR] OR "Brain Injuries"[ MAJR]) AND "Calcium/therapeutic use"[MAJR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200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Platelets</w:t>
            </w:r>
          </w:p>
        </w:tc>
      </w:tr>
      <w:tr>
        <w:trPr>
          <w:trHeight w:val="152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is the indication for the use of platelets in bleeding after trauma?</w:t>
            </w:r>
          </w:p>
        </w:tc>
      </w:tr>
      <w:tr>
        <w:trPr>
          <w:trHeight w:val="149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es administration of platelets reduce the severity of bleeding in patients with thrombocytopenia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es administration of platelets affect clinical outcome in bleeding patients with thrombocytopenia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risks of giving platelets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Blood Platelets"[MeSH] OR "Thrombocytopenia"[MeSH]) AND 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91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pre-medication with anti-platelet agents affect clinical outcome in bleeding patients with thrombocytopenia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"Platelet Aggregation Inhibitors"[Mesh]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Red Cells</w:t>
            </w:r>
          </w:p>
        </w:tc>
      </w:tr>
      <w:tr>
        <w:trPr>
          <w:trHeight w:val="68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is the indication for the use of RBC in bleeding after trauma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es administration of RBCs affect clinical outcome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1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risks of giving RBCs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rythrocytes"[MeSH] OR "Erythrocyte Transfusion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ind w:left="180" w:hanging="18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124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FFP</w:t>
            </w:r>
          </w:p>
        </w:tc>
      </w:tr>
      <w:tr>
        <w:trPr>
          <w:trHeight w:val="11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2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is the indication for giving FFP to patients bleeding after trauma?</w:t>
            </w:r>
          </w:p>
        </w:tc>
      </w:tr>
      <w:tr>
        <w:trPr>
          <w:trHeight w:val="148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3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es administration of FFP reduce the severity of bleeding in patients with acquired coagulation factor defici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4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es administration of FFP affect clinical outcome in bleeding patients with acquired coagulation factor defici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5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is the recommended dose of FFP to be given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6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risks of administration of FFP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Plasma"[MeSH] OR "Plasma Exchange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7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is the recommended dose of FFP relative to the dose of RBCs administered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8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oes the relative dose of FFP:RBCs have an impact on outcome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Erythrocytes"[MeSH] OR "Erythrocyte Transfusion"[MeSH]) AND ("Plasma"[MeSH] OR "Plasma Exchange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Fibrinogen and Cryoprecipitate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29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indications for fibrinogen or cryoprecipitate?</w:t>
            </w:r>
          </w:p>
        </w:tc>
      </w:tr>
      <w:tr>
        <w:trPr>
          <w:trHeight w:val="72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0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is the recommended cryoprecipitate dose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1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ve fibrinogen or cryoprecipitate been shown to be efficacious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2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risks of using fibrinogen or cryoprecipitate in bleeding patients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Fibrinogen"[MeSH] OR "cryoprecipitate coagulum"[Substance Name] OR "Nour-Eldin fraction"[Substance Name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3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at is the recommended target fibrinogen level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4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hich coagulation monitoring tools are most appropriate to detect fibrinogen level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Emergencies"[MeSH] OR "Emergency Treatment"[MeSH] OR "Emergency Medicine"[MeSH] OR "Emergency Medical Technicians"[MeSH] OR 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Fibrinogen"[MeSH] OR "cryoprecipitate coagulum"[Substance Name] OR "Nour-Eldin fraction"[Substance Name]) AND ("administration and dosage "[Subheading] OR "Monitoring, Physiologic"[Mesh] OR "Biomarkers, Pharmacological"[Mesh] OR "Drug Monitoring"[Mesh] OR "Point-of-Care Systems"[Mesh] OR "Thrombelastography"[Mesh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769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83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ind w:left="180" w:hanging="18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Prothrombin complex concentrates</w:t>
            </w:r>
          </w:p>
        </w:tc>
      </w:tr>
      <w:tr>
        <w:trPr>
          <w:trHeight w:val="179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5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is the indication for PCCs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6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is the recommended dose of PCCs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7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ave PCCs been shown to be efficacious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8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hat are the risks of using PCCs in bleeding patients?</w:t>
            </w:r>
          </w:p>
        </w:tc>
      </w:tr>
      <w:tr>
        <w:trPr>
          <w:trHeight w:val="67" w:hRule="atLeast"/>
        </w:trPr>
        <w:tc>
          <w:tcPr>
            <w:tcW w:w="462" w:type="dxa"/>
            <w:tcBorders/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39</w:t>
            </w:r>
          </w:p>
        </w:tc>
        <w:tc>
          <w:tcPr>
            <w:tcW w:w="13131" w:type="dxa"/>
            <w:gridSpan w:val="5"/>
            <w:tcBorders/>
            <w:shd w:fill="E0E0E0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s there comparative data on the transfusion of PCCs compared with FFP in bleeding patients?</w:t>
            </w:r>
          </w:p>
        </w:tc>
      </w:tr>
      <w:tr>
        <w:trPr>
          <w:trHeight w:val="428" w:hRule="atLeast"/>
        </w:trPr>
        <w:tc>
          <w:tcPr>
            <w:tcW w:w="4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1711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"Wounds and Injuries"[MeSH] OR "Craniocerebral Trauma"[MeSH] OR "Cerebrovascular Trauma"[MeSH] OR "Multiple Trauma"[MeSH] OR "Trauma, Nervous System"[MeSH] OR "Head Injuries, Penetrating"[MeSH] OR "Carotid Artery Injuries"[MeSH] OR "Head Injuries, Closed"[MeSH] OR "Spinal Cord Injuries"[MeSH] OR "Traumatology"[MeSH] OR "Brain Injuries"[MeSH]) AND ("Thromboplastin"[MeSH] OR "Partial Thromboplastin Time"[MeSH] OR "Factor XI"[MeSH] OR "thromboplastin apoprotein, human"[Substance Name] OR "prothrombinase complex"[Substance Name] OR "Factor IXa"[MeSH] OR "Prothrombin Time"[MeSH] OR "Factor VII"[MeSH] OR "Factor IX"[MeSH] OR "prothrombin complex concentrates"[Substance Name])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uma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glis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-end</w:t>
            </w:r>
          </w:p>
        </w:tc>
      </w:tr>
      <w:tr>
        <w:trPr>
          <w:trHeight w:val="83" w:hRule="atLeast"/>
        </w:trPr>
        <w:tc>
          <w:tcPr>
            <w:tcW w:w="4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7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New Caledonia">
    <w:altName w:val="Times New Roman"/>
    <w:charset w:val="00"/>
    <w:family w:val="auto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70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7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mallCaps/>
        <w:sz w:val="20"/>
        <w:szCs w:val="20"/>
        <w:lang w:val="en-GB"/>
      </w:rPr>
    </w:pPr>
    <w:r>
      <w:rPr>
        <w:rFonts w:cs="Arial" w:ascii="Arial" w:hAnsi="Arial"/>
        <w:b/>
        <w:bCs/>
        <w:smallCaps/>
        <w:sz w:val="20"/>
        <w:szCs w:val="20"/>
        <w:lang w:val="en-GB" w:eastAsia="en-US"/>
      </w:rPr>
      <w:t>Management of bleeding following major trauma: An updated European guideline</w:t>
    </w:r>
  </w:p>
  <w:p>
    <w:pPr>
      <w:pStyle w:val="Header"/>
      <w:rPr>
        <w:rFonts w:ascii="Arial" w:hAnsi="Arial" w:cs="Arial"/>
        <w:smallCaps/>
        <w:sz w:val="20"/>
        <w:szCs w:val="20"/>
        <w:lang w:val="en-GB"/>
      </w:rPr>
    </w:pPr>
    <w:r>
      <w:rPr>
        <w:rFonts w:cs="Arial" w:ascii="Arial" w:hAnsi="Arial"/>
        <w:smallCaps/>
        <w:sz w:val="20"/>
        <w:szCs w:val="20"/>
        <w:lang w:val="en-GB"/>
      </w:rPr>
    </w:r>
  </w:p>
  <w:p>
    <w:pPr>
      <w:pStyle w:val="Normal"/>
      <w:spacing w:lineRule="auto" w:line="360"/>
      <w:rPr>
        <w:rFonts w:ascii="Arial" w:hAnsi="Arial" w:cs="Arial"/>
        <w:sz w:val="20"/>
        <w:szCs w:val="20"/>
        <w:lang w:val="en-GB"/>
      </w:rPr>
    </w:pPr>
    <w:r>
      <w:rPr>
        <w:rFonts w:cs="Arial" w:ascii="Arial" w:hAnsi="Arial"/>
        <w:sz w:val="20"/>
        <w:szCs w:val="20"/>
        <w:lang w:val="en-GB"/>
      </w:rPr>
      <w:t>Rossaint R, Bouillon B, Cerny V, Coats TJ, Duranteau J, Fernández-Mondéjar E, Stahel PF, Hunt BJ, Komadina R, Nardi G, Neugebauer E, Ozier Y, Riddez L, Schultz A, Vincent JL, Spahn DR</w:t>
    </w:r>
  </w:p>
  <w:p>
    <w:pPr>
      <w:pStyle w:val="Header"/>
      <w:rPr>
        <w:rFonts w:ascii="Arial" w:hAnsi="Arial" w:cs="Arial"/>
        <w:sz w:val="20"/>
        <w:szCs w:val="20"/>
        <w:lang w:val="en-GB"/>
      </w:rPr>
    </w:pPr>
    <w:r>
      <w:rPr>
        <w:rFonts w:cs="Arial" w:ascii="Arial" w:hAnsi="Arial"/>
        <w:sz w:val="20"/>
        <w:szCs w:val="20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Times New Roman" w:cs="Arial"/>
      <w:b/>
      <w:b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Times New Roman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Bullet2">
    <w:name w:val="List Bullet 2"/>
    <w:basedOn w:val="Normal"/>
    <w:qFormat/>
    <w:pPr>
      <w:ind w:right="-7" w:hanging="0"/>
    </w:pPr>
    <w:rPr>
      <w:rFonts w:ascii="Arial" w:hAnsi="Arial" w:eastAsia="Times New Roman" w:cs="Arial"/>
      <w:iCs/>
      <w:sz w:val="22"/>
      <w:szCs w:val="22"/>
      <w:lang w:val="en-US"/>
    </w:rPr>
  </w:style>
  <w:style w:type="paragraph" w:styleId="CommentText">
    <w:name w:val="Comment Text"/>
    <w:basedOn w:val="Normal"/>
    <w:qFormat/>
    <w:pPr>
      <w:spacing w:lineRule="auto" w:line="360"/>
    </w:pPr>
    <w:rPr>
      <w:rFonts w:eastAsia="Times New Roman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eastAsia="MS Mincho;Arial Unicode MS"/>
      <w:b/>
      <w:bCs/>
      <w:lang w:val="de-DE" w:eastAsia="ja-JP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4"/>
      <w:lang w:val="de-DE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Times New Roman" w:cs="Arial"/>
      <w:color w:val="580018"/>
      <w:sz w:val="18"/>
      <w:szCs w:val="18"/>
    </w:rPr>
  </w:style>
  <w:style w:type="paragraph" w:styleId="Default">
    <w:name w:val="default"/>
    <w:basedOn w:val="Normal"/>
    <w:qFormat/>
    <w:pPr/>
    <w:rPr>
      <w:rFonts w:ascii="New Caledonia;Times New Roman" w:hAnsi="New Caledonia;Times New Roman" w:eastAsia="Times New Roman" w:cs="New Caledonia;Times New Roman"/>
      <w:color w:val="000000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3:32:00Z</dcterms:created>
  <dc:creator>Sarah Cramton</dc:creator>
  <dc:description/>
  <cp:keywords/>
  <dc:language>en-US</dc:language>
  <cp:lastModifiedBy>scramton</cp:lastModifiedBy>
  <cp:lastPrinted>2006-10-26T14:42:00Z</cp:lastPrinted>
  <dcterms:modified xsi:type="dcterms:W3CDTF">2010-01-18T13:32:00Z</dcterms:modified>
  <cp:revision>3</cp:revision>
  <dc:subject/>
  <dc:title>Management of bleeding following major trauma: an updated European guide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